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F6FA5" w14:textId="2EA0B412" w:rsidR="001D196C" w:rsidRPr="00E32F39" w:rsidRDefault="00E32F39" w:rsidP="00E32F39">
      <w:pPr>
        <w:pStyle w:val="TableCaption"/>
        <w:jc w:val="left"/>
        <w:rPr>
          <w:rFonts w:ascii="Times New Roman" w:hAnsi="Times New Roman" w:cs="Times New Roman" w:hint="eastAsia"/>
          <w:i w:val="0"/>
          <w:iCs/>
          <w:lang w:eastAsia="zh-CN"/>
        </w:rPr>
      </w:pPr>
      <w:r w:rsidRPr="00E32F39">
        <w:rPr>
          <w:rFonts w:ascii="Times New Roman" w:hAnsi="Times New Roman" w:cs="Times New Roman"/>
          <w:i w:val="0"/>
          <w:iCs/>
          <w:lang w:eastAsia="zh-CN"/>
        </w:rPr>
        <w:t>Supplementary Table S</w:t>
      </w:r>
      <w:r>
        <w:rPr>
          <w:rFonts w:ascii="Times New Roman" w:hAnsi="Times New Roman" w:cs="Times New Roman" w:hint="eastAsia"/>
          <w:i w:val="0"/>
          <w:iCs/>
          <w:lang w:eastAsia="zh-CN"/>
        </w:rPr>
        <w:t xml:space="preserve">1: </w:t>
      </w:r>
      <w:r w:rsidR="00D47D6B" w:rsidRPr="00D47D6B">
        <w:rPr>
          <w:rFonts w:ascii="Times New Roman" w:hAnsi="Times New Roman" w:cs="Times New Roman"/>
          <w:i w:val="0"/>
          <w:iCs/>
          <w:lang w:eastAsia="zh-CN"/>
        </w:rPr>
        <w:t>Interaction Effects Between Marital Status and Selected Covariates on Cancer-Specific Survival</w:t>
      </w:r>
      <w:r>
        <w:rPr>
          <w:rFonts w:ascii="Times New Roman" w:hAnsi="Times New Roman" w:cs="Times New Roman" w:hint="eastAsia"/>
          <w:i w:val="0"/>
          <w:iCs/>
          <w:lang w:eastAsia="zh-CN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684"/>
        <w:gridCol w:w="1524"/>
        <w:gridCol w:w="2070"/>
        <w:gridCol w:w="1319"/>
        <w:gridCol w:w="2440"/>
        <w:gridCol w:w="1969"/>
      </w:tblGrid>
      <w:tr w:rsidR="00072A61" w:rsidRPr="00867AC1" w14:paraId="4439206A" w14:textId="77777777" w:rsidTr="00867AC1">
        <w:trPr>
          <w:tblHeader/>
          <w:jc w:val="center"/>
        </w:trPr>
        <w:tc>
          <w:tcPr>
            <w:tcW w:w="167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619CA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54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84B87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N</w:t>
            </w:r>
          </w:p>
        </w:tc>
        <w:tc>
          <w:tcPr>
            <w:tcW w:w="7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6384F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Event N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B065D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HR</w:t>
            </w: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0B8E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7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82466" w14:textId="77777777" w:rsidR="00072A61" w:rsidRPr="00867AC1" w:rsidRDefault="00000000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1D196C" w:rsidRPr="00867AC1" w14:paraId="31FA1E27" w14:textId="77777777" w:rsidTr="00867AC1">
        <w:trPr>
          <w:jc w:val="center"/>
        </w:trPr>
        <w:tc>
          <w:tcPr>
            <w:tcW w:w="167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D67A9" w14:textId="52D09E98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Marital status * Race</w:t>
            </w:r>
          </w:p>
        </w:tc>
        <w:tc>
          <w:tcPr>
            <w:tcW w:w="54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EA079" w14:textId="28610C74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393D" w14:textId="2E2792D0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0,060</w:t>
            </w:r>
          </w:p>
        </w:tc>
        <w:tc>
          <w:tcPr>
            <w:tcW w:w="4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3DFF4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7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38B27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2625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D196C" w:rsidRPr="00867AC1" w14:paraId="2C9DBE67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874C" w14:textId="6069A57E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Unmarried * Black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A533C" w14:textId="7853532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2,941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22D3" w14:textId="25FC052D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,318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CE693" w14:textId="75AC9B1E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.03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5AC9" w14:textId="7FF5BBE1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90, 1.16</w:t>
            </w: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B281" w14:textId="11359376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686</w:t>
            </w:r>
          </w:p>
        </w:tc>
      </w:tr>
      <w:tr w:rsidR="001D196C" w:rsidRPr="00867AC1" w14:paraId="7C446829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E5075" w14:textId="3882E165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Unmarried * Other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16694" w14:textId="79DE24B6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,411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91FF3" w14:textId="003C409C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512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B5B22" w14:textId="3969CD5F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.02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077C" w14:textId="1BB1AC1B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90, 1.17</w:t>
            </w: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FFB9D" w14:textId="2A765788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740</w:t>
            </w:r>
          </w:p>
        </w:tc>
      </w:tr>
      <w:tr w:rsidR="001D196C" w:rsidRPr="00867AC1" w14:paraId="241AB9F2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CDA96" w14:textId="3505DEED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Marital status * Ethnicity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AA9B2" w14:textId="3D45FFAB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FF83" w14:textId="416E073B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0,06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30327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E2B6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2170A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D196C" w:rsidRPr="00867AC1" w14:paraId="12CAA1DF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C2E30" w14:textId="7E70F3BA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 xml:space="preserve">Unmarried * </w:t>
            </w:r>
            <w:proofErr w:type="gramStart"/>
            <w:r w:rsidRPr="00867AC1">
              <w:rPr>
                <w:rFonts w:ascii="Times New Roman" w:eastAsia="DejaVu Sans" w:hAnsi="Times New Roman" w:cs="Times New Roman"/>
                <w:color w:val="000000"/>
              </w:rPr>
              <w:t>Non-Hisp</w:t>
            </w:r>
            <w:proofErr w:type="gramEnd"/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4C6E5" w14:textId="006CF4AE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2,401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28C4" w14:textId="09F4E343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4,895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BBE6B" w14:textId="4E037475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.07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F931" w14:textId="518DE9B1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97, 1.19</w:t>
            </w: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C357" w14:textId="4C4B06F0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164</w:t>
            </w:r>
          </w:p>
        </w:tc>
      </w:tr>
      <w:tr w:rsidR="001D196C" w:rsidRPr="00867AC1" w14:paraId="256BFD9C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2AB37" w14:textId="2A95A6F2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Marital status * Median household income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5000" w14:textId="4A3255E0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CBC83" w14:textId="0815428D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0,06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9D05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CB8D5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B78F3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D196C" w:rsidRPr="00867AC1" w14:paraId="183EEECE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22E9" w14:textId="465FA329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Unmarried * ≥75,000 USD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12B4C" w14:textId="3EB52200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7,134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6D69B" w14:textId="2AF255B1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2,508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3C38A" w14:textId="5D0D4F18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96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46B1" w14:textId="357FE89B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89, 1.04</w:t>
            </w: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1F208" w14:textId="070B4260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324</w:t>
            </w:r>
          </w:p>
        </w:tc>
      </w:tr>
      <w:tr w:rsidR="001D196C" w:rsidRPr="00867AC1" w14:paraId="27AABC50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1442E" w14:textId="21F5071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b/>
                <w:color w:val="000000"/>
              </w:rPr>
              <w:t>Marital status * Residence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164EA" w14:textId="501DBF9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30,853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9346F" w14:textId="204BF393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0,060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D4E7A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89B74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71CF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1D196C" w:rsidRPr="00867AC1" w14:paraId="7C71E3F9" w14:textId="77777777" w:rsidTr="00867AC1">
        <w:trPr>
          <w:jc w:val="center"/>
        </w:trPr>
        <w:tc>
          <w:tcPr>
            <w:tcW w:w="16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0B2F" w14:textId="5E30CFB4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30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Unmarried * Rural</w:t>
            </w:r>
          </w:p>
        </w:tc>
        <w:tc>
          <w:tcPr>
            <w:tcW w:w="54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50286" w14:textId="532C92C4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,824</w:t>
            </w:r>
          </w:p>
        </w:tc>
        <w:tc>
          <w:tcPr>
            <w:tcW w:w="7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94D1" w14:textId="60817BBA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739</w:t>
            </w:r>
          </w:p>
        </w:tc>
        <w:tc>
          <w:tcPr>
            <w:tcW w:w="4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FC9FF" w14:textId="2BAA5E35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1.06</w:t>
            </w:r>
          </w:p>
        </w:tc>
        <w:tc>
          <w:tcPr>
            <w:tcW w:w="8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450E" w14:textId="38BF04D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94, 1.20</w:t>
            </w:r>
          </w:p>
        </w:tc>
        <w:tc>
          <w:tcPr>
            <w:tcW w:w="7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70905" w14:textId="13298C1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0.309</w:t>
            </w:r>
          </w:p>
        </w:tc>
      </w:tr>
      <w:tr w:rsidR="001D196C" w:rsidRPr="00867AC1" w14:paraId="32F87FBD" w14:textId="77777777" w:rsidTr="00867AC1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ADBA1" w14:textId="77777777" w:rsidR="001D196C" w:rsidRPr="00867AC1" w:rsidRDefault="001D196C" w:rsidP="00867AC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360" w:lineRule="auto"/>
              <w:ind w:left="20" w:right="20"/>
              <w:rPr>
                <w:rFonts w:ascii="Times New Roman" w:eastAsia="DejaVu Sans" w:hAnsi="Times New Roman" w:cs="Times New Roman"/>
                <w:color w:val="000000"/>
              </w:rPr>
            </w:pPr>
            <w:r w:rsidRPr="00867AC1">
              <w:rPr>
                <w:rFonts w:ascii="Times New Roman" w:eastAsia="DejaVu Sans" w:hAnsi="Times New Roman" w:cs="Times New Roman"/>
                <w:color w:val="000000"/>
              </w:rPr>
              <w:t>Abbreviations: CI = Confidence Interval, HR = Hazard Ratio</w:t>
            </w:r>
          </w:p>
        </w:tc>
      </w:tr>
    </w:tbl>
    <w:p w14:paraId="2091A00D" w14:textId="5BB459CB" w:rsidR="00072A61" w:rsidRDefault="00072A61" w:rsidP="00867A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360" w:lineRule="auto"/>
        <w:rPr>
          <w:lang w:eastAsia="zh-CN"/>
        </w:rPr>
      </w:pPr>
    </w:p>
    <w:sectPr w:rsidR="00072A61" w:rsidSect="00926143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678FC0" w14:textId="77777777" w:rsidR="00B90828" w:rsidRDefault="00B90828" w:rsidP="006754AD">
      <w:r>
        <w:separator/>
      </w:r>
    </w:p>
  </w:endnote>
  <w:endnote w:type="continuationSeparator" w:id="0">
    <w:p w14:paraId="6EE99A96" w14:textId="77777777" w:rsidR="00B90828" w:rsidRDefault="00B90828" w:rsidP="00675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F49A70" w14:textId="77777777" w:rsidR="00B90828" w:rsidRDefault="00B90828" w:rsidP="006754AD">
      <w:r>
        <w:separator/>
      </w:r>
    </w:p>
  </w:footnote>
  <w:footnote w:type="continuationSeparator" w:id="0">
    <w:p w14:paraId="7DAAEA85" w14:textId="77777777" w:rsidR="00B90828" w:rsidRDefault="00B90828" w:rsidP="006754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51044613">
    <w:abstractNumId w:val="1"/>
  </w:num>
  <w:num w:numId="2" w16cid:durableId="1409038121">
    <w:abstractNumId w:val="2"/>
  </w:num>
  <w:num w:numId="3" w16cid:durableId="16000240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FAF99682-11D9-4158-B364-9BC0254F51C4}"/>
    <w:docVar w:name="KY_MEDREF_VERSION" w:val="3"/>
  </w:docVars>
  <w:rsids>
    <w:rsidRoot w:val="00072A61"/>
    <w:rsid w:val="00031F71"/>
    <w:rsid w:val="00032258"/>
    <w:rsid w:val="00033581"/>
    <w:rsid w:val="000431D6"/>
    <w:rsid w:val="0005013E"/>
    <w:rsid w:val="00051F21"/>
    <w:rsid w:val="00072A61"/>
    <w:rsid w:val="0009057D"/>
    <w:rsid w:val="000D25CB"/>
    <w:rsid w:val="0011757A"/>
    <w:rsid w:val="00122E7D"/>
    <w:rsid w:val="00180442"/>
    <w:rsid w:val="001B76C6"/>
    <w:rsid w:val="001D196C"/>
    <w:rsid w:val="002146C8"/>
    <w:rsid w:val="00282655"/>
    <w:rsid w:val="002C053A"/>
    <w:rsid w:val="002E55D6"/>
    <w:rsid w:val="002F1708"/>
    <w:rsid w:val="00307586"/>
    <w:rsid w:val="00316EB7"/>
    <w:rsid w:val="0034014B"/>
    <w:rsid w:val="00352110"/>
    <w:rsid w:val="003544B2"/>
    <w:rsid w:val="0037706E"/>
    <w:rsid w:val="003913D9"/>
    <w:rsid w:val="0039421F"/>
    <w:rsid w:val="00397FF4"/>
    <w:rsid w:val="003B3A16"/>
    <w:rsid w:val="003C6173"/>
    <w:rsid w:val="003D276C"/>
    <w:rsid w:val="003D3B5F"/>
    <w:rsid w:val="003D4711"/>
    <w:rsid w:val="003F5D9B"/>
    <w:rsid w:val="0042256C"/>
    <w:rsid w:val="00455E7F"/>
    <w:rsid w:val="004651AB"/>
    <w:rsid w:val="00472967"/>
    <w:rsid w:val="00477B44"/>
    <w:rsid w:val="00485183"/>
    <w:rsid w:val="00497D40"/>
    <w:rsid w:val="004B436D"/>
    <w:rsid w:val="004D2A3B"/>
    <w:rsid w:val="004D6459"/>
    <w:rsid w:val="005149BF"/>
    <w:rsid w:val="005202ED"/>
    <w:rsid w:val="00565566"/>
    <w:rsid w:val="00584F32"/>
    <w:rsid w:val="00607C82"/>
    <w:rsid w:val="00611F27"/>
    <w:rsid w:val="00621C09"/>
    <w:rsid w:val="00627310"/>
    <w:rsid w:val="00627687"/>
    <w:rsid w:val="006754AD"/>
    <w:rsid w:val="0069009B"/>
    <w:rsid w:val="00691383"/>
    <w:rsid w:val="006978DB"/>
    <w:rsid w:val="006A126B"/>
    <w:rsid w:val="006A47D5"/>
    <w:rsid w:val="00713A36"/>
    <w:rsid w:val="00727B62"/>
    <w:rsid w:val="00740027"/>
    <w:rsid w:val="00752BEB"/>
    <w:rsid w:val="00753A9B"/>
    <w:rsid w:val="0081716D"/>
    <w:rsid w:val="00821130"/>
    <w:rsid w:val="00830F9E"/>
    <w:rsid w:val="0084791F"/>
    <w:rsid w:val="00850DC8"/>
    <w:rsid w:val="00851DEE"/>
    <w:rsid w:val="00854F64"/>
    <w:rsid w:val="00867AC1"/>
    <w:rsid w:val="00873F15"/>
    <w:rsid w:val="008D2394"/>
    <w:rsid w:val="00924EB9"/>
    <w:rsid w:val="00926143"/>
    <w:rsid w:val="00943C6A"/>
    <w:rsid w:val="00980BF8"/>
    <w:rsid w:val="00991A8B"/>
    <w:rsid w:val="009A5586"/>
    <w:rsid w:val="009B3203"/>
    <w:rsid w:val="009D4735"/>
    <w:rsid w:val="009E0DD6"/>
    <w:rsid w:val="00A174F2"/>
    <w:rsid w:val="00A32EDD"/>
    <w:rsid w:val="00A37294"/>
    <w:rsid w:val="00A40E55"/>
    <w:rsid w:val="00A51328"/>
    <w:rsid w:val="00AA22D4"/>
    <w:rsid w:val="00AC36A1"/>
    <w:rsid w:val="00B341CF"/>
    <w:rsid w:val="00B40E0A"/>
    <w:rsid w:val="00B45D3F"/>
    <w:rsid w:val="00B576A2"/>
    <w:rsid w:val="00B57B44"/>
    <w:rsid w:val="00B77381"/>
    <w:rsid w:val="00B90828"/>
    <w:rsid w:val="00B9253B"/>
    <w:rsid w:val="00C1072C"/>
    <w:rsid w:val="00C11D14"/>
    <w:rsid w:val="00C345A0"/>
    <w:rsid w:val="00C468FB"/>
    <w:rsid w:val="00C9102E"/>
    <w:rsid w:val="00C9757A"/>
    <w:rsid w:val="00CC3AEC"/>
    <w:rsid w:val="00CF5B4E"/>
    <w:rsid w:val="00D04C8D"/>
    <w:rsid w:val="00D47D6B"/>
    <w:rsid w:val="00D55DC5"/>
    <w:rsid w:val="00D8142F"/>
    <w:rsid w:val="00D84510"/>
    <w:rsid w:val="00D94973"/>
    <w:rsid w:val="00DC18C4"/>
    <w:rsid w:val="00DC3096"/>
    <w:rsid w:val="00DD69B2"/>
    <w:rsid w:val="00DE69A2"/>
    <w:rsid w:val="00E00648"/>
    <w:rsid w:val="00E32225"/>
    <w:rsid w:val="00E32F39"/>
    <w:rsid w:val="00E605D2"/>
    <w:rsid w:val="00E62E00"/>
    <w:rsid w:val="00E708B8"/>
    <w:rsid w:val="00EB76E0"/>
    <w:rsid w:val="00ED0E82"/>
    <w:rsid w:val="00EE0B62"/>
    <w:rsid w:val="00F42CC0"/>
    <w:rsid w:val="00F4454A"/>
    <w:rsid w:val="00F554EF"/>
    <w:rsid w:val="00F84BC2"/>
    <w:rsid w:val="00FC1799"/>
    <w:rsid w:val="00FD4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A76464"/>
  <w15:docId w15:val="{BB807155-4A26-4EC2-9C87-79953E9C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675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754A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754A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75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1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95</Words>
  <Characters>590</Characters>
  <Application>Microsoft Office Word</Application>
  <DocSecurity>0</DocSecurity>
  <Lines>84</Lines>
  <Paragraphs>4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ige pei</cp:lastModifiedBy>
  <cp:revision>134</cp:revision>
  <dcterms:created xsi:type="dcterms:W3CDTF">2017-02-28T11:18:00Z</dcterms:created>
  <dcterms:modified xsi:type="dcterms:W3CDTF">2025-08-04T13:09:00Z</dcterms:modified>
  <cp:category/>
</cp:coreProperties>
</file>